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D80E8" w14:textId="77777777" w:rsidR="00EC660D" w:rsidRDefault="00EC660D" w:rsidP="00EC660D">
      <w:pPr>
        <w:pStyle w:val="Lgende"/>
        <w:keepNext/>
      </w:pPr>
      <w:r>
        <w:t xml:space="preserve">Supplementary Material </w:t>
      </w:r>
      <w:r>
        <w:fldChar w:fldCharType="begin"/>
      </w:r>
      <w:r>
        <w:instrText xml:space="preserve"> SEQ Tableau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EC660D">
        <w:t>State-of-the-art overview of published studies applying environmental DNA (eDNA) metabarcoding to aquatic vertebrates and explicitly incorporating phylogenetic diversity (PD) metrics. </w:t>
      </w:r>
      <w:r>
        <w:t xml:space="preserve"> </w:t>
      </w:r>
    </w:p>
    <w:tbl>
      <w:tblPr>
        <w:tblW w:w="1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2"/>
        <w:gridCol w:w="1194"/>
        <w:gridCol w:w="1203"/>
        <w:gridCol w:w="2186"/>
        <w:gridCol w:w="907"/>
        <w:gridCol w:w="1073"/>
        <w:gridCol w:w="873"/>
        <w:gridCol w:w="1675"/>
        <w:gridCol w:w="558"/>
        <w:gridCol w:w="799"/>
      </w:tblGrid>
      <w:tr w:rsidR="00EC660D" w:rsidRPr="0000239B" w14:paraId="32BF2D49" w14:textId="77777777" w:rsidTr="00076150">
        <w:trPr>
          <w:trHeight w:val="480"/>
        </w:trPr>
        <w:tc>
          <w:tcPr>
            <w:tcW w:w="3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173160" w14:textId="77777777" w:rsidR="00EC660D" w:rsidRPr="00DD7CE9" w:rsidRDefault="00EC660D" w:rsidP="000761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DOI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CE1BB3" w14:textId="77777777" w:rsidR="00EC660D" w:rsidRPr="00DD7CE9" w:rsidRDefault="00EC660D" w:rsidP="000761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Sourc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09641C" w14:textId="77777777" w:rsidR="00EC660D" w:rsidRPr="00DD7CE9" w:rsidRDefault="00EC660D" w:rsidP="000761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Country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528E52" w14:textId="77777777" w:rsidR="00EC660D" w:rsidRPr="00DD7CE9" w:rsidRDefault="00EC660D" w:rsidP="000761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Marine/Freshwater/Estuary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D2A94E9" w14:textId="77777777" w:rsidR="00EC660D" w:rsidRPr="00DD7CE9" w:rsidRDefault="00EC660D" w:rsidP="000761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Filtratio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9FA688" w14:textId="77777777" w:rsidR="00EC660D" w:rsidRPr="00DD7CE9" w:rsidRDefault="00EC660D" w:rsidP="000761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Targeted taxa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8C47ADC" w14:textId="77777777" w:rsidR="00EC660D" w:rsidRPr="00DD7CE9" w:rsidRDefault="00EC660D" w:rsidP="000761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Primer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AA2064" w14:textId="77777777" w:rsidR="00EC660D" w:rsidRPr="00DD7CE9" w:rsidRDefault="00EC660D" w:rsidP="000761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PD metrics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A96754" w14:textId="77777777" w:rsidR="00EC660D" w:rsidRPr="00DD7CE9" w:rsidRDefault="00EC660D" w:rsidP="000761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SES?</w:t>
            </w:r>
            <w:proofErr w:type="gramEnd"/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EDFAE6" w14:textId="77777777" w:rsidR="00EC660D" w:rsidRPr="00DD7CE9" w:rsidRDefault="00EC660D" w:rsidP="000761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PD beta-diversity</w:t>
            </w:r>
          </w:p>
        </w:tc>
      </w:tr>
      <w:tr w:rsidR="00EC660D" w:rsidRPr="0000239B" w14:paraId="2FC1369C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391A4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4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371/journal.pwat.0000099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B281B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nandhar et al., 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282F6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epal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AFC3B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eshwa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F4CF0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B7F1C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C320C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Fis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CD690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44141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C4175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34463DAF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58C0C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5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38/s41598-024-80907-z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E7B44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eng et al., 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FB236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hi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897DE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eshwa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AF16C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08A0E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10F5D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Fis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B3F69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09107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C9BC35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321A5F9C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B9306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6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02/ece3.72215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8394E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i et al., 2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F30F9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hi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AA193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eshwa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96AC3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58EA1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19F5E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Fis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FAC47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50734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64624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EC660D" w:rsidRPr="0000239B" w14:paraId="346C13A7" w14:textId="77777777" w:rsidTr="00076150">
        <w:trPr>
          <w:trHeight w:val="12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D2B139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7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3390/fishes10090430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E5B17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Xu et al., 2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D639A9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hi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6EE5E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eshwa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76C32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28BEA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25E0B4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-F4-R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2A5ED7" w14:textId="77777777" w:rsidR="00EC660D" w:rsidRPr="005B6664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, phylogenetic difference index (Delta), weighted phylogenetic difference index (Delta*</w:t>
            </w:r>
            <w:proofErr w:type="gramStart"/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,  phylogenetic</w:t>
            </w:r>
            <w:proofErr w:type="gramEnd"/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homogeneity index (Lambda+) and phylogenetic dispersion index (Delta+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8524E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E5F16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62C955B7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3ACFE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8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16/j.envres.2025.122661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46896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Zhang et al., 2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127FB4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hi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B9C7D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eshwa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34B729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6365E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48353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ele0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2F5074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, MPD (NRI), MNTD (NTI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2E768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86647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</w:tr>
      <w:tr w:rsidR="00EC660D" w:rsidRPr="0000239B" w14:paraId="0EBA97E7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EA2C9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9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101/2025.09.24.676958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BC7D69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Zhang et al., 2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23EA9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worldwide</w:t>
            </w:r>
            <w:proofErr w:type="gram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EBFE65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eshwa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8B4A7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fferent method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B4DF5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EA0A1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fferent primer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90FDB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NT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6384D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EC20F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4840045D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62346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10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80/02705060.2025.2541689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D81828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neji et al., 2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C793B79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igeri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1EB874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eshwater/estua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B134B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40116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4E73F8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Fis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67D0BF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640D68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071C93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1EAEC12B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F43A0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11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02/edn3.140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62FB0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olanco-Fernandez et al., 20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4434B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olombi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A865F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5D9C9C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4DF69E" w14:textId="77777777" w:rsidR="00EC660D" w:rsidRPr="005B6664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ertebrates</w:t>
            </w:r>
            <w:proofErr w:type="gramEnd"/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(+ focus fish and elasmo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FB0574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ert01, Tele01 and Chon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0D2F3A" w14:textId="77777777" w:rsidR="00EC660D" w:rsidRPr="005B6664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-stat (phylo signal) to compare with UV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D96FC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A114F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0B3B82AA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355C3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12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111/cobi.13802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20BD9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ques et al., 20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17435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olombi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7F64D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4CEFF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9E985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, elasmo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482C7C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ele01, Chon01, Vert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DF5ED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45986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F543E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5BA7365A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1063A4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13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111/1365-2664.14276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CB40A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alongeville et al., 2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7D0C3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4B160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9958F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F70C0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95D5B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ele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33BD1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EA1AB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10700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1953BC29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DD0B2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14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02/ece3.9212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02166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olanco F. et al., 2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219C6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uraça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7AA78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7922F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3FE1A9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C0C83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ele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CDCC2E" w14:textId="77777777" w:rsidR="00EC660D" w:rsidRPr="005B6664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Faith's PD, MPD, MNTD, VPD et VNTD, D-stat (phylo </w:t>
            </w:r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lastRenderedPageBreak/>
              <w:t>signal) to compare with UV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1EF79F" w14:textId="77777777" w:rsidR="00EC660D" w:rsidRPr="005B6664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lastRenderedPageBreak/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0E72B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</w:tr>
      <w:tr w:rsidR="00EC660D" w:rsidRPr="0000239B" w14:paraId="7CE2F877" w14:textId="77777777" w:rsidTr="00076150">
        <w:trPr>
          <w:trHeight w:val="30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66370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15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02/edn3.305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59E1F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Rozansky et al., 2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3F3D3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1D2BF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2BB43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AD589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2CF5B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ele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DC6625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, MPD, V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47776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BC7BB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</w:tr>
      <w:tr w:rsidR="00EC660D" w:rsidRPr="0000239B" w14:paraId="7D4FE72A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62D71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16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111/geb.13698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E2F39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thon et al., 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A8887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worldwide</w:t>
            </w:r>
            <w:proofErr w:type="gram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88A43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116B9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fferent method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583E05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4FFCF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ele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A85D94" w14:textId="77777777" w:rsidR="00EC660D" w:rsidRPr="005B6664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arwise</w:t>
            </w:r>
            <w:proofErr w:type="gramEnd"/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PD distance, </w:t>
            </w: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α</w:t>
            </w:r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- and </w:t>
            </w: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β</w:t>
            </w:r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diversity Hill numbe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1AEC6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EC1789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</w:tr>
      <w:tr w:rsidR="00EC660D" w:rsidRPr="0000239B" w14:paraId="46B56163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6434F5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17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93/icesjms/fsad139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50A134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eron et al., 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4507A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43819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D025B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44F5B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9250F4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ele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388FB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, MPD, V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ED0DC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35958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</w:tr>
      <w:tr w:rsidR="00EC660D" w:rsidRPr="0000239B" w14:paraId="2FCE7E58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65DF9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18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02/edn3.70048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408345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hung et al., 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F8C3D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hi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7EA7F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FD73F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55782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F06D2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ele0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9949EA" w14:textId="77777777" w:rsidR="00EC660D" w:rsidRPr="005B6664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5B6664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Faith's PD, D-stat (phylo signal) to compare with UV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B5658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03FB5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70103CB1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D1B6DC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19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16/j.ecolind.2024.111893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60D4F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Jiang et al., 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D5CBC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hi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F8AF2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6319D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E253C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B5900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Fis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632AF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7532E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2FBA7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</w:tr>
      <w:tr w:rsidR="00EC660D" w:rsidRPr="0000239B" w14:paraId="6080ABEB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F5429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20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3390/fishes9110435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098C0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Wang et al., 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4DC03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llow and Bohai Sea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D39F0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8886F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AF81A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0D090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Fis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1F4D7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EADF5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86C6A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0EC053F4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5044B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21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16/j.ecolind.2024.112389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69F5D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Zhao et al., 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099B5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hi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98344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1AC7D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71251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AA01E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2S_V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19086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649524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BA364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68CCF13E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61602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22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02/edn3.70142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B38274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don et al., 2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A06965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orsic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F80595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FB005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47FF7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1F47A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ele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0B9A1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2363C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B8D4EA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2B8ECE06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4FC85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23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 xml:space="preserve">https://doi.org/10.1016/j.marenvres.2025.107439 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C686C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an et al., 2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2C745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orthwestern</w:t>
            </w:r>
            <w:proofErr w:type="gramEnd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Pacific 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7788A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C2CCF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3E904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30C3A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Fis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CE1CA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, MPD (NRI), MNTD (NTI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2D333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129FF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</w:tr>
      <w:tr w:rsidR="00EC660D" w:rsidRPr="0000239B" w14:paraId="1AC901F0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827E3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24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3390/ani15091283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2FF89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Zhang et al., 2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617E9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hi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41713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A1447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n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CB6763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4A0D9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Fis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F93944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, MPD, V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16E1D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E38DF0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453AA395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C0E2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25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1002/edn3.232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8EB2D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olaco-F. et al., 20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30FD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ance and French Guia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7391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/estua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5279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CA23F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ish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4C4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Fish and Tele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0810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FB0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6182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EC660D" w:rsidRPr="0000239B" w14:paraId="16AA317D" w14:textId="77777777" w:rsidTr="00076150">
        <w:trPr>
          <w:trHeight w:val="480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2632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467886"/>
                <w:sz w:val="16"/>
                <w:szCs w:val="16"/>
                <w:u w:val="single"/>
                <w:lang w:eastAsia="fr-FR"/>
              </w:rPr>
            </w:pPr>
            <w:hyperlink r:id="rId26" w:history="1">
              <w:r w:rsidRPr="00DD7CE9">
                <w:rPr>
                  <w:rFonts w:eastAsia="Times New Roman"/>
                  <w:color w:val="467886"/>
                  <w:sz w:val="16"/>
                  <w:szCs w:val="16"/>
                  <w:u w:val="single"/>
                  <w:lang w:eastAsia="fr-FR"/>
                </w:rPr>
                <w:t>https://doi.org/10.64898/2025.12.01.691502</w:t>
              </w:r>
            </w:hyperlink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52DE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Haderlé et al., 20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EFE37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B6FA8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arine, Estua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3442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Dir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C929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ertebrates</w:t>
            </w:r>
            <w:proofErr w:type="gram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1AD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ert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FEF2B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aith's P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71386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B96C" w14:textId="77777777" w:rsidR="00EC660D" w:rsidRPr="00DD7CE9" w:rsidRDefault="00EC660D" w:rsidP="00076150">
            <w:pPr>
              <w:spacing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DD7CE9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yes</w:t>
            </w:r>
            <w:proofErr w:type="gramEnd"/>
          </w:p>
        </w:tc>
      </w:tr>
    </w:tbl>
    <w:p w14:paraId="1A39464E" w14:textId="77777777" w:rsidR="007D5D8C" w:rsidRDefault="007D5D8C"/>
    <w:sectPr w:rsidR="007D5D8C" w:rsidSect="00EC66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0D"/>
    <w:rsid w:val="007D5D8C"/>
    <w:rsid w:val="009A2D76"/>
    <w:rsid w:val="00AA6BAB"/>
    <w:rsid w:val="00C64072"/>
    <w:rsid w:val="00EC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20A7D5"/>
  <w15:chartTrackingRefBased/>
  <w15:docId w15:val="{C1C02AD7-1A3A-034F-AE2E-53706AAB6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60D"/>
    <w:pPr>
      <w:spacing w:after="160" w:line="279" w:lineRule="auto"/>
      <w:jc w:val="both"/>
    </w:pPr>
    <w:rPr>
      <w:rFonts w:ascii="Arial" w:hAnsi="Arial" w:cs="Arial"/>
      <w:kern w:val="0"/>
      <w:sz w:val="20"/>
      <w:szCs w:val="2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C660D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660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660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660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660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660D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660D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660D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660D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66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C66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C66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C660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C660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C660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C660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C660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C660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C660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C6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660D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C6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C660D"/>
    <w:pPr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C660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C660D"/>
    <w:pPr>
      <w:spacing w:after="0" w:line="240" w:lineRule="auto"/>
      <w:ind w:left="720"/>
      <w:contextualSpacing/>
      <w:jc w:val="left"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C660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66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660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C660D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EC66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nvres.2025.122661" TargetMode="External"/><Relationship Id="rId13" Type="http://schemas.openxmlformats.org/officeDocument/2006/relationships/hyperlink" Target="https://doi.org/10.1111/1365-2664.14276" TargetMode="External"/><Relationship Id="rId18" Type="http://schemas.openxmlformats.org/officeDocument/2006/relationships/hyperlink" Target="https://doi.org/10.1002/edn3.70048" TargetMode="External"/><Relationship Id="rId26" Type="http://schemas.openxmlformats.org/officeDocument/2006/relationships/hyperlink" Target="https://doi.org/10.64898/2025.12.01.69150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16/j.ecolind.2024.112389" TargetMode="External"/><Relationship Id="rId7" Type="http://schemas.openxmlformats.org/officeDocument/2006/relationships/hyperlink" Target="https://doi.org/10.3390/fishes10090430" TargetMode="External"/><Relationship Id="rId12" Type="http://schemas.openxmlformats.org/officeDocument/2006/relationships/hyperlink" Target="https://doi.org/10.1111/cobi.13802" TargetMode="External"/><Relationship Id="rId17" Type="http://schemas.openxmlformats.org/officeDocument/2006/relationships/hyperlink" Target="https://doi.org/10.1093/icesjms/fsad139" TargetMode="External"/><Relationship Id="rId25" Type="http://schemas.openxmlformats.org/officeDocument/2006/relationships/hyperlink" Target="https://doi.org/10.1002/edn3.23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geb.13698" TargetMode="External"/><Relationship Id="rId20" Type="http://schemas.openxmlformats.org/officeDocument/2006/relationships/hyperlink" Target="https://doi.org/10.3390/fishes9110435" TargetMode="External"/><Relationship Id="rId29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https://doi.org/10.1002/ece3.72215" TargetMode="External"/><Relationship Id="rId11" Type="http://schemas.openxmlformats.org/officeDocument/2006/relationships/hyperlink" Target="https://doi.org/10.1002/edn3.140" TargetMode="External"/><Relationship Id="rId24" Type="http://schemas.openxmlformats.org/officeDocument/2006/relationships/hyperlink" Target="https://doi.org/10.3390/ani15091283" TargetMode="External"/><Relationship Id="rId5" Type="http://schemas.openxmlformats.org/officeDocument/2006/relationships/hyperlink" Target="https://doi.org/10.1038/s41598-024-80907-z" TargetMode="External"/><Relationship Id="rId15" Type="http://schemas.openxmlformats.org/officeDocument/2006/relationships/hyperlink" Target="https://doi.org/10.1002/edn3.305" TargetMode="External"/><Relationship Id="rId23" Type="http://schemas.openxmlformats.org/officeDocument/2006/relationships/hyperlink" Target="https://doi.org/10.1016/j.marenvres.2025.107439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/10.1080/02705060.2025.2541689" TargetMode="External"/><Relationship Id="rId19" Type="http://schemas.openxmlformats.org/officeDocument/2006/relationships/hyperlink" Target="https://doi.org/10.1016/j.ecolind.2024.111893" TargetMode="External"/><Relationship Id="rId31" Type="http://schemas.openxmlformats.org/officeDocument/2006/relationships/customXml" Target="../customXml/item3.xml"/><Relationship Id="rId4" Type="http://schemas.openxmlformats.org/officeDocument/2006/relationships/hyperlink" Target="https://doi.org/10.1371/journal.pwat.0000099" TargetMode="External"/><Relationship Id="rId9" Type="http://schemas.openxmlformats.org/officeDocument/2006/relationships/hyperlink" Target="https://doi.org/10.1101/2025.09.24.676958" TargetMode="External"/><Relationship Id="rId14" Type="http://schemas.openxmlformats.org/officeDocument/2006/relationships/hyperlink" Target="https://doi.org/10.1002/ece3.9212" TargetMode="External"/><Relationship Id="rId22" Type="http://schemas.openxmlformats.org/officeDocument/2006/relationships/hyperlink" Target="https://doi.org/10.1002/edn3.70142" TargetMode="External"/><Relationship Id="rId27" Type="http://schemas.openxmlformats.org/officeDocument/2006/relationships/fontTable" Target="fontTable.xml"/><Relationship Id="rId30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89CF2830D4AF4D94DDAEE3284525D3" ma:contentTypeVersion="14" ma:contentTypeDescription="Crée un document." ma:contentTypeScope="" ma:versionID="6f0f730ad16dbe93a9ffcbde46a071c3">
  <xsd:schema xmlns:xsd="http://www.w3.org/2001/XMLSchema" xmlns:xs="http://www.w3.org/2001/XMLSchema" xmlns:p="http://schemas.microsoft.com/office/2006/metadata/properties" xmlns:ns2="7cdfbbb6-7514-4b44-872f-7402eefe092e" xmlns:ns3="c0eb2630-e123-41cc-a930-1a3e9470d605" targetNamespace="http://schemas.microsoft.com/office/2006/metadata/properties" ma:root="true" ma:fieldsID="af8c71fe95e010fcbcf6059dc7823769" ns2:_="" ns3:_="">
    <xsd:import namespace="7cdfbbb6-7514-4b44-872f-7402eefe092e"/>
    <xsd:import namespace="c0eb2630-e123-41cc-a930-1a3e9470d6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fbbb6-7514-4b44-872f-7402eefe09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e92e9244-4a4f-438c-9023-5bd3b64bf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b2630-e123-41cc-a930-1a3e9470d60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7026873-e033-4a3b-8304-a754ca41ebc0}" ma:internalName="TaxCatchAll" ma:showField="CatchAllData" ma:web="c0eb2630-e123-41cc-a930-1a3e9470d6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fbbb6-7514-4b44-872f-7402eefe092e">
      <Terms xmlns="http://schemas.microsoft.com/office/infopath/2007/PartnerControls"/>
    </lcf76f155ced4ddcb4097134ff3c332f>
    <TaxCatchAll xmlns="c0eb2630-e123-41cc-a930-1a3e9470d605" xsi:nil="true"/>
  </documentManagement>
</p:properties>
</file>

<file path=customXml/itemProps1.xml><?xml version="1.0" encoding="utf-8"?>
<ds:datastoreItem xmlns:ds="http://schemas.openxmlformats.org/officeDocument/2006/customXml" ds:itemID="{B3416520-2A75-4832-A158-5FD2CF3D3E4A}"/>
</file>

<file path=customXml/itemProps2.xml><?xml version="1.0" encoding="utf-8"?>
<ds:datastoreItem xmlns:ds="http://schemas.openxmlformats.org/officeDocument/2006/customXml" ds:itemID="{27BEACD3-12CD-4C3F-A500-0F8CD1337F99}"/>
</file>

<file path=customXml/itemProps3.xml><?xml version="1.0" encoding="utf-8"?>
<ds:datastoreItem xmlns:ds="http://schemas.openxmlformats.org/officeDocument/2006/customXml" ds:itemID="{212888A9-91B6-4734-9D96-149F84421C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0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RLE Rachel</dc:creator>
  <cp:keywords/>
  <dc:description/>
  <cp:lastModifiedBy>HADERLE Rachel</cp:lastModifiedBy>
  <cp:revision>1</cp:revision>
  <dcterms:created xsi:type="dcterms:W3CDTF">2026-05-04T12:38:00Z</dcterms:created>
  <dcterms:modified xsi:type="dcterms:W3CDTF">2026-05-0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9CF2830D4AF4D94DDAEE3284525D3</vt:lpwstr>
  </property>
</Properties>
</file>